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BDDF51" w14:textId="5C11B678" w:rsidR="000E428F" w:rsidRPr="000E428F" w:rsidRDefault="000E428F" w:rsidP="00FC28EC">
      <w:pPr>
        <w:spacing w:after="100" w:afterAutospacing="1" w:line="240" w:lineRule="auto"/>
        <w:ind w:hanging="360"/>
        <w:outlineLvl w:val="2"/>
        <w:rPr>
          <w:rFonts w:ascii="Raleway" w:eastAsia="Times New Roman" w:hAnsi="Raleway" w:cs="Arial"/>
          <w:b/>
          <w:bCs/>
          <w:color w:val="00387D"/>
          <w:sz w:val="30"/>
        </w:rPr>
      </w:pPr>
      <w:r w:rsidRPr="00FC28EC">
        <w:rPr>
          <w:rFonts w:ascii="Raleway" w:eastAsia="Times New Roman" w:hAnsi="Raleway" w:cs="Arial"/>
          <w:b/>
          <w:bCs/>
          <w:color w:val="00387D"/>
          <w:sz w:val="30"/>
        </w:rPr>
        <w:t>Supplementary Table 1</w:t>
      </w:r>
      <w:r w:rsidR="00FC28EC">
        <w:rPr>
          <w:rFonts w:ascii="Raleway" w:eastAsia="Times New Roman" w:hAnsi="Raleway" w:cs="Arial"/>
          <w:b/>
          <w:bCs/>
          <w:color w:val="00387D"/>
          <w:sz w:val="30"/>
        </w:rPr>
        <w:t xml:space="preserve">. </w:t>
      </w:r>
      <w:r w:rsidRPr="000E428F">
        <w:rPr>
          <w:rFonts w:ascii="Raleway" w:eastAsia="Times New Roman" w:hAnsi="Raleway" w:cs="Arial"/>
          <w:b/>
          <w:bCs/>
          <w:color w:val="00387D"/>
          <w:sz w:val="30"/>
        </w:rPr>
        <w:t>World Health Organization Trial Registration Data Set.</w:t>
      </w:r>
    </w:p>
    <w:tbl>
      <w:tblPr>
        <w:tblW w:w="5384" w:type="pct"/>
        <w:tblInd w:w="-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56"/>
        <w:gridCol w:w="5623"/>
      </w:tblGrid>
      <w:tr w:rsidR="000E428F" w:rsidRPr="000E428F" w14:paraId="6BDA47AD" w14:textId="77777777" w:rsidTr="00060B8E">
        <w:trPr>
          <w:tblHeader/>
        </w:trPr>
        <w:tc>
          <w:tcPr>
            <w:tcW w:w="44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2D0D01" w14:textId="77777777" w:rsidR="000E428F" w:rsidRPr="000E428F" w:rsidRDefault="000E428F" w:rsidP="000E428F">
            <w:pPr>
              <w:spacing w:after="270" w:line="240" w:lineRule="auto"/>
              <w:jc w:val="center"/>
              <w:rPr>
                <w:rFonts w:ascii="Open Sans" w:eastAsia="Times New Roman" w:hAnsi="Open Sans" w:cs="Times New Roman"/>
                <w:b/>
                <w:bCs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b/>
                <w:bCs/>
                <w:color w:val="313131"/>
                <w:sz w:val="21"/>
                <w:szCs w:val="21"/>
              </w:rPr>
              <w:t>Data category</w:t>
            </w:r>
          </w:p>
        </w:tc>
        <w:tc>
          <w:tcPr>
            <w:tcW w:w="5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58AC64" w14:textId="030CE54A" w:rsidR="000E428F" w:rsidRPr="000E428F" w:rsidRDefault="000E428F" w:rsidP="000E428F">
            <w:pPr>
              <w:spacing w:after="270" w:line="240" w:lineRule="auto"/>
              <w:jc w:val="center"/>
              <w:rPr>
                <w:rFonts w:ascii="Open Sans" w:eastAsia="Times New Roman" w:hAnsi="Open Sans" w:cs="Times New Roman"/>
                <w:b/>
                <w:bCs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b/>
                <w:bCs/>
                <w:color w:val="313131"/>
                <w:sz w:val="21"/>
                <w:szCs w:val="21"/>
              </w:rPr>
              <w:t>Information</w:t>
            </w:r>
          </w:p>
        </w:tc>
      </w:tr>
      <w:tr w:rsidR="000E428F" w:rsidRPr="000E428F" w14:paraId="715D51CB" w14:textId="77777777" w:rsidTr="00060B8E">
        <w:tc>
          <w:tcPr>
            <w:tcW w:w="44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C9F66" w14:textId="77777777" w:rsidR="000E428F" w:rsidRPr="000E428F" w:rsidRDefault="000E428F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Primary registry and trial identifying number</w:t>
            </w:r>
          </w:p>
        </w:tc>
        <w:tc>
          <w:tcPr>
            <w:tcW w:w="5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7BE719" w14:textId="63046D4D" w:rsidR="000E428F" w:rsidRPr="000E428F" w:rsidRDefault="000E428F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ClinicalTrials.gov</w:t>
            </w: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br/>
              <w:t>NCT04637802</w:t>
            </w:r>
          </w:p>
        </w:tc>
      </w:tr>
      <w:tr w:rsidR="000E428F" w:rsidRPr="000E428F" w14:paraId="492A776E" w14:textId="77777777" w:rsidTr="00060B8E">
        <w:tc>
          <w:tcPr>
            <w:tcW w:w="44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7BCED" w14:textId="77777777" w:rsidR="000E428F" w:rsidRPr="000E428F" w:rsidRDefault="000E428F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Date of registration in primary registry</w:t>
            </w:r>
          </w:p>
        </w:tc>
        <w:tc>
          <w:tcPr>
            <w:tcW w:w="5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B7A464" w14:textId="06659B8B" w:rsidR="000E428F" w:rsidRPr="000E428F" w:rsidRDefault="000E428F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>
              <w:rPr>
                <w:rFonts w:ascii="Source Sans Pro" w:hAnsi="Source Sans Pro"/>
                <w:sz w:val="23"/>
                <w:szCs w:val="23"/>
              </w:rPr>
              <w:t>November 20, 2020</w:t>
            </w:r>
          </w:p>
        </w:tc>
      </w:tr>
      <w:tr w:rsidR="000E428F" w:rsidRPr="000E428F" w14:paraId="34275A7B" w14:textId="77777777" w:rsidTr="00060B8E">
        <w:tc>
          <w:tcPr>
            <w:tcW w:w="44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48E66" w14:textId="77777777" w:rsidR="000E428F" w:rsidRPr="000E428F" w:rsidRDefault="000E428F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Secondary identifying numbers</w:t>
            </w:r>
          </w:p>
        </w:tc>
        <w:tc>
          <w:tcPr>
            <w:tcW w:w="5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47DE48" w14:textId="7F395A56" w:rsidR="000E428F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372961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UG3 HD102038</w:t>
            </w:r>
            <w:r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, </w:t>
            </w:r>
            <w:r w:rsidRPr="00372961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UH3</w:t>
            </w:r>
            <w:r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 </w:t>
            </w:r>
            <w:r w:rsidRPr="00372961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HD102038</w:t>
            </w:r>
            <w:r w:rsidR="001D6CAA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 (</w:t>
            </w:r>
            <w:hyperlink r:id="rId7" w:tooltip="UH3HD102038( U.S. NIH Grant/Contract )" w:history="1">
              <w:r w:rsidR="001D6CAA" w:rsidRPr="001D6CAA">
                <w:rPr>
                  <w:rFonts w:ascii="Open Sans" w:eastAsia="Times New Roman" w:hAnsi="Open Sans" w:cs="Times New Roman"/>
                  <w:color w:val="313131"/>
                </w:rPr>
                <w:t>U.S. NIH Grant/Contract)</w:t>
              </w:r>
            </w:hyperlink>
          </w:p>
        </w:tc>
      </w:tr>
      <w:tr w:rsidR="000E428F" w:rsidRPr="000E428F" w14:paraId="5382D230" w14:textId="77777777" w:rsidTr="00060B8E">
        <w:tc>
          <w:tcPr>
            <w:tcW w:w="44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C6F0DB" w14:textId="77777777" w:rsidR="000E428F" w:rsidRPr="000E428F" w:rsidRDefault="000E428F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Source(s) of monetary or material support</w:t>
            </w:r>
          </w:p>
        </w:tc>
        <w:tc>
          <w:tcPr>
            <w:tcW w:w="5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2E909" w14:textId="0A237658" w:rsidR="000E428F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372961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N</w:t>
            </w:r>
            <w:r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ational Institutes of Health</w:t>
            </w:r>
          </w:p>
        </w:tc>
      </w:tr>
      <w:tr w:rsidR="000E428F" w:rsidRPr="000E428F" w14:paraId="1B189422" w14:textId="77777777" w:rsidTr="00060B8E">
        <w:tc>
          <w:tcPr>
            <w:tcW w:w="44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6660F" w14:textId="77777777" w:rsidR="000E428F" w:rsidRPr="000E428F" w:rsidRDefault="000E428F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Primary sponsor</w:t>
            </w:r>
          </w:p>
        </w:tc>
        <w:tc>
          <w:tcPr>
            <w:tcW w:w="5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6397F" w14:textId="5454F75D" w:rsidR="000E428F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>
              <w:rPr>
                <w:rFonts w:ascii="Open Sans" w:eastAsia="Times New Roman" w:hAnsi="Open Sans" w:cs="Times New Roman"/>
                <w:i/>
                <w:iCs/>
                <w:color w:val="313131"/>
                <w:sz w:val="21"/>
                <w:szCs w:val="21"/>
              </w:rPr>
              <w:t xml:space="preserve">Eunice Kennedy Shriver </w:t>
            </w:r>
            <w:r w:rsidRPr="00372961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National Institute of Child Health &amp; Human Development</w:t>
            </w:r>
            <w:r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 and </w:t>
            </w:r>
            <w:r w:rsidRPr="00372961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National Institute of </w:t>
            </w:r>
            <w:r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Neurological</w:t>
            </w:r>
            <w:r w:rsidRPr="00372961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 D</w:t>
            </w:r>
            <w:r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isorders and </w:t>
            </w:r>
            <w:r w:rsidRPr="00372961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S</w:t>
            </w:r>
            <w:r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troke</w:t>
            </w:r>
            <w:r w:rsidRPr="00372961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 </w:t>
            </w:r>
            <w:r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of the </w:t>
            </w:r>
            <w:r w:rsidRPr="00372961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N</w:t>
            </w:r>
            <w:r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ational Institutes of Health</w:t>
            </w:r>
          </w:p>
        </w:tc>
      </w:tr>
      <w:tr w:rsidR="004751D3" w:rsidRPr="000E428F" w14:paraId="72F69E0A" w14:textId="77777777" w:rsidTr="00060B8E">
        <w:tc>
          <w:tcPr>
            <w:tcW w:w="44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811A6" w14:textId="0C6E9489" w:rsidR="004751D3" w:rsidRPr="000E428F" w:rsidRDefault="004751D3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Secondary</w:t>
            </w: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 sponsor</w:t>
            </w:r>
          </w:p>
        </w:tc>
        <w:tc>
          <w:tcPr>
            <w:tcW w:w="5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9C7E5" w14:textId="529A70A9" w:rsidR="004751D3" w:rsidRPr="004751D3" w:rsidRDefault="004751D3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National Center for Advancing Translational Sciences </w:t>
            </w:r>
            <w:r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of the </w:t>
            </w:r>
            <w:r w:rsidRPr="00372961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N</w:t>
            </w:r>
            <w:r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ational Institutes of Health</w:t>
            </w: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 (U24TR001597, U24TR001608, U24TR001609, and U24TR001579).</w:t>
            </w:r>
          </w:p>
        </w:tc>
      </w:tr>
      <w:tr w:rsidR="00372961" w:rsidRPr="000E428F" w14:paraId="3E5596C7" w14:textId="77777777" w:rsidTr="00060B8E">
        <w:tc>
          <w:tcPr>
            <w:tcW w:w="44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78B69" w14:textId="5D9367C2" w:rsidR="00372961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Contact for public queries</w:t>
            </w:r>
          </w:p>
        </w:tc>
        <w:tc>
          <w:tcPr>
            <w:tcW w:w="5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BF151" w14:textId="4F065317" w:rsidR="00372961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372961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Jennifer A. Rabbitts,</w:t>
            </w:r>
            <w:r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 MD,</w:t>
            </w:r>
            <w:r w:rsidRPr="00372961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 206-987-2704, jennifer.rabbitts@seattlechildrens.org </w:t>
            </w:r>
          </w:p>
        </w:tc>
      </w:tr>
      <w:tr w:rsidR="00372961" w:rsidRPr="000E428F" w14:paraId="0B3F34BA" w14:textId="77777777" w:rsidTr="00060B8E">
        <w:tc>
          <w:tcPr>
            <w:tcW w:w="44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62EED" w14:textId="465F85A0" w:rsidR="00372961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Contact for scientific queries</w:t>
            </w:r>
          </w:p>
        </w:tc>
        <w:tc>
          <w:tcPr>
            <w:tcW w:w="5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C323BF" w14:textId="372DFFB9" w:rsidR="00372961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372961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Jennifer A. Rabbitts,</w:t>
            </w:r>
            <w:r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 MD,</w:t>
            </w:r>
            <w:r w:rsidRPr="00372961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 206-987-2704, jennifer.rabbitts@seattlechildrens.org</w:t>
            </w:r>
          </w:p>
        </w:tc>
      </w:tr>
      <w:tr w:rsidR="00372961" w:rsidRPr="000E428F" w14:paraId="29C748E7" w14:textId="77777777" w:rsidTr="00060B8E">
        <w:tc>
          <w:tcPr>
            <w:tcW w:w="44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66AFC" w14:textId="0828FD7B" w:rsidR="00372961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Public title</w:t>
            </w:r>
          </w:p>
        </w:tc>
        <w:tc>
          <w:tcPr>
            <w:tcW w:w="5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D30DDA" w14:textId="546830D4" w:rsidR="00372961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372961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Digital Health Psychosocial Intervention for Adolescent Spine Surgery Preparation and Recovery (SurgeryPal)</w:t>
            </w:r>
          </w:p>
        </w:tc>
      </w:tr>
      <w:tr w:rsidR="00372961" w:rsidRPr="000E428F" w14:paraId="3B2CE72D" w14:textId="77777777" w:rsidTr="00060B8E">
        <w:tc>
          <w:tcPr>
            <w:tcW w:w="44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47E30" w14:textId="5E248922" w:rsidR="00372961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Scientific title</w:t>
            </w:r>
          </w:p>
        </w:tc>
        <w:tc>
          <w:tcPr>
            <w:tcW w:w="5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A9E117" w14:textId="607CAB1F" w:rsidR="00372961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372961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Effectiveness of an mHealth psychosocial intervention to prevent transition from acute to chronic postsurgical pain in adolescents</w:t>
            </w:r>
          </w:p>
        </w:tc>
      </w:tr>
      <w:tr w:rsidR="00372961" w:rsidRPr="000E428F" w14:paraId="401D3D85" w14:textId="77777777" w:rsidTr="00060B8E">
        <w:tc>
          <w:tcPr>
            <w:tcW w:w="44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AD8F8D" w14:textId="6C0A85C9" w:rsidR="00372961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Countries of recruitment</w:t>
            </w:r>
          </w:p>
        </w:tc>
        <w:tc>
          <w:tcPr>
            <w:tcW w:w="5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68E4C5" w14:textId="49DA847A" w:rsidR="00372961" w:rsidRPr="000E428F" w:rsidRDefault="001D6CAA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United States</w:t>
            </w:r>
          </w:p>
        </w:tc>
      </w:tr>
      <w:tr w:rsidR="00372961" w:rsidRPr="000E428F" w14:paraId="62DEC801" w14:textId="77777777" w:rsidTr="00060B8E">
        <w:tc>
          <w:tcPr>
            <w:tcW w:w="44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CDFCFF" w14:textId="4F9F5253" w:rsidR="00372961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Health condition(s) or problem(s) studied</w:t>
            </w:r>
          </w:p>
        </w:tc>
        <w:tc>
          <w:tcPr>
            <w:tcW w:w="5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F88C5" w14:textId="0642A136" w:rsidR="00372961" w:rsidRPr="000E428F" w:rsidRDefault="001D6CAA" w:rsidP="001D6CAA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1D6CAA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Juvenile Scoliosis</w:t>
            </w:r>
            <w:r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, Idiopathic </w:t>
            </w:r>
            <w:r w:rsidRPr="001D6CAA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Scoliosis</w:t>
            </w:r>
            <w:r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; Adolescent </w:t>
            </w:r>
            <w:r w:rsidRPr="001D6CAA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Scoliosis; </w:t>
            </w:r>
            <w:r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Congenital Scioliosis; Kyphosis; Spondylolisthesis</w:t>
            </w:r>
          </w:p>
        </w:tc>
      </w:tr>
      <w:tr w:rsidR="00372961" w:rsidRPr="000E428F" w14:paraId="256AE241" w14:textId="77777777" w:rsidTr="00060B8E">
        <w:tc>
          <w:tcPr>
            <w:tcW w:w="44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BB16C" w14:textId="3905BC30" w:rsidR="00372961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Intervention(s)</w:t>
            </w:r>
          </w:p>
        </w:tc>
        <w:tc>
          <w:tcPr>
            <w:tcW w:w="5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FFB0B" w14:textId="3E43445E" w:rsidR="001D6CAA" w:rsidRDefault="004751D3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Experimental</w:t>
            </w:r>
            <w:r w:rsidR="00372961"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:</w:t>
            </w:r>
            <w:r w:rsidR="001D6CAA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 SurgeryPal Cognitive Behavioral Therapy intervention</w:t>
            </w:r>
          </w:p>
          <w:p w14:paraId="30C234A8" w14:textId="0D418E5D" w:rsidR="00372961" w:rsidRPr="000E428F" w:rsidRDefault="004751D3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Active</w:t>
            </w:r>
            <w:r w:rsidR="00372961"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 comparator: </w:t>
            </w:r>
            <w:r w:rsidR="001D6CAA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Education control</w:t>
            </w:r>
          </w:p>
        </w:tc>
      </w:tr>
      <w:tr w:rsidR="00372961" w:rsidRPr="000E428F" w14:paraId="274702A4" w14:textId="77777777" w:rsidTr="00060B8E">
        <w:tc>
          <w:tcPr>
            <w:tcW w:w="44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6AD8F" w14:textId="3B8A2B40" w:rsidR="00372961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lastRenderedPageBreak/>
              <w:t>Key inclusion and exclusion criteria</w:t>
            </w:r>
          </w:p>
        </w:tc>
        <w:tc>
          <w:tcPr>
            <w:tcW w:w="5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D40D5" w14:textId="77777777" w:rsidR="004751D3" w:rsidRPr="004751D3" w:rsidRDefault="004751D3" w:rsidP="004751D3">
            <w:pPr>
              <w:spacing w:after="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Inclusion Criteria:</w:t>
            </w:r>
          </w:p>
          <w:p w14:paraId="7CC4A04E" w14:textId="77777777" w:rsidR="004751D3" w:rsidRPr="004751D3" w:rsidRDefault="004751D3" w:rsidP="004751D3">
            <w:pPr>
              <w:spacing w:after="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Teen</w:t>
            </w:r>
          </w:p>
          <w:p w14:paraId="1E46C048" w14:textId="77777777" w:rsidR="004751D3" w:rsidRPr="004751D3" w:rsidRDefault="004751D3" w:rsidP="004751D3">
            <w:pPr>
              <w:spacing w:after="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•12 to 18 years old at the time of enrollment</w:t>
            </w:r>
          </w:p>
          <w:p w14:paraId="1B4B4C05" w14:textId="508DE609" w:rsidR="004751D3" w:rsidRPr="004751D3" w:rsidRDefault="004751D3" w:rsidP="004751D3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•Undergoing scheduled spinal fusion surgery </w:t>
            </w:r>
            <w:r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for eligible condition</w:t>
            </w:r>
          </w:p>
          <w:p w14:paraId="2B15F614" w14:textId="77777777" w:rsidR="004751D3" w:rsidRPr="004751D3" w:rsidRDefault="004751D3" w:rsidP="004751D3">
            <w:pPr>
              <w:spacing w:after="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Parent/Caregiver</w:t>
            </w:r>
          </w:p>
          <w:p w14:paraId="048E26B3" w14:textId="77777777" w:rsidR="004751D3" w:rsidRPr="004751D3" w:rsidRDefault="004751D3" w:rsidP="004751D3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•Parent or legal guardian of child who meets study criteria</w:t>
            </w:r>
          </w:p>
          <w:p w14:paraId="36152A05" w14:textId="77777777" w:rsidR="004751D3" w:rsidRPr="004751D3" w:rsidRDefault="004751D3" w:rsidP="004751D3">
            <w:pPr>
              <w:spacing w:after="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Exclusion Criteria:</w:t>
            </w:r>
          </w:p>
          <w:p w14:paraId="5DE2EAEE" w14:textId="77777777" w:rsidR="004751D3" w:rsidRPr="004751D3" w:rsidRDefault="004751D3" w:rsidP="004751D3">
            <w:pPr>
              <w:spacing w:after="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Teen</w:t>
            </w:r>
          </w:p>
          <w:p w14:paraId="655B907D" w14:textId="77777777" w:rsidR="004751D3" w:rsidRPr="004751D3" w:rsidRDefault="004751D3" w:rsidP="004751D3">
            <w:pPr>
              <w:spacing w:after="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•Does not speak or understand English</w:t>
            </w:r>
          </w:p>
          <w:p w14:paraId="46B31976" w14:textId="46428F99" w:rsidR="004751D3" w:rsidRPr="004751D3" w:rsidRDefault="004751D3" w:rsidP="004751D3">
            <w:pPr>
              <w:spacing w:after="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•Has severe learning disability, cognitive impairment or intellectual delay </w:t>
            </w:r>
          </w:p>
          <w:p w14:paraId="5FE49EAE" w14:textId="77777777" w:rsidR="004751D3" w:rsidRPr="004751D3" w:rsidRDefault="004751D3" w:rsidP="004751D3">
            <w:pPr>
              <w:spacing w:after="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•Recent psychiatric admission (in the past 30 days)</w:t>
            </w:r>
          </w:p>
          <w:p w14:paraId="60A858BE" w14:textId="486C6DE7" w:rsidR="004751D3" w:rsidRPr="004751D3" w:rsidRDefault="004751D3" w:rsidP="004751D3">
            <w:pPr>
              <w:spacing w:after="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•Severe systemic disease </w:t>
            </w:r>
          </w:p>
          <w:p w14:paraId="35616191" w14:textId="77777777" w:rsidR="004751D3" w:rsidRPr="004751D3" w:rsidRDefault="004751D3" w:rsidP="004751D3">
            <w:pPr>
              <w:spacing w:after="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•Takes medication daily for treatment of a chronic medical condition (except allergies, asthma, anxiety, depression)</w:t>
            </w:r>
          </w:p>
          <w:p w14:paraId="73E8CAC5" w14:textId="02C110FC" w:rsidR="004751D3" w:rsidRPr="004751D3" w:rsidRDefault="004751D3" w:rsidP="004751D3">
            <w:pPr>
              <w:spacing w:after="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•Prior major surgery (open surgery, or prior spine surgery)</w:t>
            </w:r>
          </w:p>
          <w:p w14:paraId="5B0A475A" w14:textId="122F9289" w:rsidR="004751D3" w:rsidRPr="004751D3" w:rsidRDefault="004751D3" w:rsidP="004751D3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•Diagnosed chronic musculoskeletal pain condition (e.g. complex regional pain syndrome, fibromyalgia, widespread musculoskeletal pain)</w:t>
            </w:r>
          </w:p>
          <w:p w14:paraId="346040EE" w14:textId="77777777" w:rsidR="004751D3" w:rsidRPr="004751D3" w:rsidRDefault="004751D3" w:rsidP="004751D3">
            <w:pPr>
              <w:spacing w:after="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Parent/Caregiver</w:t>
            </w:r>
          </w:p>
          <w:p w14:paraId="1530961E" w14:textId="77777777" w:rsidR="00C94009" w:rsidRDefault="004751D3" w:rsidP="00C94009">
            <w:pPr>
              <w:spacing w:after="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•Does not speak or understand English</w:t>
            </w:r>
          </w:p>
          <w:p w14:paraId="33ED078A" w14:textId="55756F02" w:rsidR="00372961" w:rsidRPr="000E428F" w:rsidRDefault="004751D3" w:rsidP="00C94009">
            <w:pPr>
              <w:spacing w:after="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 </w:t>
            </w:r>
          </w:p>
        </w:tc>
      </w:tr>
      <w:tr w:rsidR="00372961" w:rsidRPr="000E428F" w14:paraId="21A1D643" w14:textId="77777777" w:rsidTr="00060B8E">
        <w:tc>
          <w:tcPr>
            <w:tcW w:w="44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D0852" w14:textId="2E9C6AED" w:rsidR="00372961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Study type</w:t>
            </w:r>
          </w:p>
        </w:tc>
        <w:tc>
          <w:tcPr>
            <w:tcW w:w="5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751B37" w14:textId="6B6AD789" w:rsidR="00372961" w:rsidRPr="000E428F" w:rsidRDefault="00372961" w:rsidP="00601A1C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Interventional</w:t>
            </w: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br/>
              <w:t>Allocation: randomized</w:t>
            </w: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br/>
              <w:t xml:space="preserve">Intervention model: </w:t>
            </w:r>
            <w:r w:rsidR="001D6CAA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factorial</w:t>
            </w: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 assignment</w:t>
            </w: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br/>
            </w:r>
            <w:r w:rsidRPr="00060B8E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Masking: care</w:t>
            </w:r>
            <w:r w:rsidR="001D6CAA" w:rsidRPr="00060B8E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 provider</w:t>
            </w:r>
            <w:r w:rsidRPr="00060B8E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, </w:t>
            </w:r>
            <w:r w:rsidR="00601A1C" w:rsidRPr="00060B8E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investigator, outcomes assessor</w:t>
            </w: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br/>
              <w:t xml:space="preserve">Primary purpose: </w:t>
            </w:r>
            <w:r w:rsidR="001D6CAA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treatment</w:t>
            </w: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br/>
              <w:t>Phase II</w:t>
            </w:r>
          </w:p>
        </w:tc>
      </w:tr>
      <w:tr w:rsidR="00372961" w:rsidRPr="000E428F" w14:paraId="38DF90E4" w14:textId="77777777" w:rsidTr="00060B8E">
        <w:tc>
          <w:tcPr>
            <w:tcW w:w="44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A5948A" w14:textId="019932C2" w:rsidR="00372961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Date of first enrolment</w:t>
            </w:r>
          </w:p>
        </w:tc>
        <w:tc>
          <w:tcPr>
            <w:tcW w:w="5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4067EB" w14:textId="3F67C730" w:rsidR="00372961" w:rsidRPr="000E428F" w:rsidRDefault="004751D3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December 2020</w:t>
            </w:r>
          </w:p>
        </w:tc>
      </w:tr>
      <w:tr w:rsidR="00372961" w:rsidRPr="000E428F" w14:paraId="025D50B3" w14:textId="77777777" w:rsidTr="00060B8E">
        <w:tc>
          <w:tcPr>
            <w:tcW w:w="44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65198" w14:textId="15086C5B" w:rsidR="00372961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Target sample size</w:t>
            </w:r>
          </w:p>
        </w:tc>
        <w:tc>
          <w:tcPr>
            <w:tcW w:w="5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351B19" w14:textId="773EEF64" w:rsidR="00372961" w:rsidRPr="000E428F" w:rsidRDefault="004751D3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60B8E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400</w:t>
            </w:r>
          </w:p>
        </w:tc>
      </w:tr>
      <w:tr w:rsidR="00372961" w:rsidRPr="000E428F" w14:paraId="144B9B5C" w14:textId="77777777" w:rsidTr="00060B8E">
        <w:tc>
          <w:tcPr>
            <w:tcW w:w="44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ED827F" w14:textId="02C1D427" w:rsidR="00372961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Recruitment status</w:t>
            </w:r>
          </w:p>
        </w:tc>
        <w:tc>
          <w:tcPr>
            <w:tcW w:w="5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42711" w14:textId="1F20D6AC" w:rsidR="00372961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Recruiting</w:t>
            </w:r>
          </w:p>
        </w:tc>
      </w:tr>
      <w:tr w:rsidR="00372961" w:rsidRPr="000E428F" w14:paraId="42616CA9" w14:textId="77777777" w:rsidTr="00060B8E">
        <w:tc>
          <w:tcPr>
            <w:tcW w:w="44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3C647" w14:textId="0A2C2469" w:rsidR="00372961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Primary outcome(s)</w:t>
            </w:r>
          </w:p>
        </w:tc>
        <w:tc>
          <w:tcPr>
            <w:tcW w:w="5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6EC9F3" w14:textId="711D85EE" w:rsidR="00372961" w:rsidRDefault="004751D3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Post-surgical pain intensity and interference [Time Frame: Up to 3 weeks post-surgery]</w:t>
            </w:r>
          </w:p>
          <w:p w14:paraId="472A71ED" w14:textId="0810214E" w:rsidR="004751D3" w:rsidRPr="000E428F" w:rsidRDefault="004751D3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lastRenderedPageBreak/>
              <w:t>Chronic pain intensity and interference [Ti</w:t>
            </w:r>
            <w:r w:rsidR="00E948E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me Frame: 3 months post-surgery</w:t>
            </w: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]</w:t>
            </w:r>
          </w:p>
        </w:tc>
      </w:tr>
      <w:tr w:rsidR="00372961" w:rsidRPr="000E428F" w14:paraId="6D4B06F3" w14:textId="77777777" w:rsidTr="00060B8E">
        <w:tc>
          <w:tcPr>
            <w:tcW w:w="44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267E3" w14:textId="4F127985" w:rsidR="00372961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0E428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lastRenderedPageBreak/>
              <w:t>Key secondary outcomes</w:t>
            </w:r>
          </w:p>
        </w:tc>
        <w:tc>
          <w:tcPr>
            <w:tcW w:w="5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8B2F6" w14:textId="36165AA7" w:rsidR="00FC28EC" w:rsidRPr="00FC28EC" w:rsidRDefault="00FC28EC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FC28EC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Change in health-related quality of life [Time Frame: Baseline, 3-months post-s</w:t>
            </w:r>
            <w:r w:rsidR="00E948E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urgery, 6-months post-surgery</w:t>
            </w:r>
            <w:r w:rsidRPr="00FC28EC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]</w:t>
            </w:r>
          </w:p>
          <w:p w14:paraId="2833308E" w14:textId="33CB464A" w:rsidR="00FC28EC" w:rsidRPr="00FC28EC" w:rsidRDefault="00FC28EC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FC28EC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Change in opioid use [Time Frame: Baseline, Up to 3 weeks post-surgery, 3-months post</w:t>
            </w:r>
            <w:r w:rsidR="00E948E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-surgery, 6-months post-surgery</w:t>
            </w:r>
            <w:r w:rsidRPr="00FC28EC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]</w:t>
            </w:r>
          </w:p>
          <w:p w14:paraId="2E77BD66" w14:textId="76726002" w:rsidR="00FC28EC" w:rsidRPr="00FC28EC" w:rsidRDefault="00FC28EC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FC28EC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Change in opioid misuse [Time Frame: Baseline, 3-months post</w:t>
            </w:r>
            <w:r w:rsidR="00E948E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-surgery, 6-months post-surgery</w:t>
            </w:r>
            <w:r w:rsidRPr="00FC28EC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]</w:t>
            </w:r>
            <w:bookmarkStart w:id="0" w:name="_GoBack"/>
            <w:bookmarkEnd w:id="0"/>
          </w:p>
          <w:p w14:paraId="021A9A41" w14:textId="766DF57D" w:rsidR="00FC28EC" w:rsidRPr="00FC28EC" w:rsidRDefault="00FC28EC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FC28EC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Change in psychosocial distress [Time Frame: Baseline, 3-months post</w:t>
            </w:r>
            <w:r w:rsidR="00E948E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-surgery, 6-months post-surgery</w:t>
            </w:r>
            <w:r w:rsidRPr="00FC28EC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]</w:t>
            </w:r>
          </w:p>
          <w:p w14:paraId="768F86AA" w14:textId="1D08EE5F" w:rsidR="00FC28EC" w:rsidRPr="00FC28EC" w:rsidRDefault="00FC28EC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FC28EC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Change in mental health [Time Frame: Baseline, 3-months post</w:t>
            </w:r>
            <w:r w:rsidR="00E948E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-surgery, 6-months post-surgery</w:t>
            </w:r>
            <w:r w:rsidRPr="00FC28EC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]</w:t>
            </w:r>
          </w:p>
          <w:p w14:paraId="36386940" w14:textId="7AAD860E" w:rsidR="00FC28EC" w:rsidRPr="00FC28EC" w:rsidRDefault="00FC28EC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FC28EC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Change in sleep quality [Time Frame: Baseline, 3-months post-surgery, 6-months post-surgery]</w:t>
            </w:r>
          </w:p>
          <w:p w14:paraId="21F5EAE4" w14:textId="12C172E0" w:rsidR="004751D3" w:rsidRDefault="004751D3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FC28EC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Change in pain catastrophizing [Time Frame: </w:t>
            </w:r>
            <w:r w:rsidR="00E948EF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Baseline, 3-months post-surgery</w:t>
            </w:r>
            <w:r w:rsidRPr="00FC28EC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]</w:t>
            </w: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 xml:space="preserve"> </w:t>
            </w:r>
          </w:p>
          <w:p w14:paraId="41A836CC" w14:textId="2260B825" w:rsidR="00372961" w:rsidRPr="000E428F" w:rsidRDefault="004751D3" w:rsidP="00E948E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  <w:r w:rsidRPr="004751D3"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  <w:t>Global pain severity [Time Frame: Up to 3 weeks post-surgery, 3-months post-surgery, 6-months post-surgery]</w:t>
            </w:r>
          </w:p>
        </w:tc>
      </w:tr>
      <w:tr w:rsidR="00372961" w:rsidRPr="000E428F" w14:paraId="2BCC7D0E" w14:textId="77777777" w:rsidTr="00060B8E">
        <w:tc>
          <w:tcPr>
            <w:tcW w:w="445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6861F" w14:textId="2D3C840F" w:rsidR="00372961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</w:p>
        </w:tc>
        <w:tc>
          <w:tcPr>
            <w:tcW w:w="562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43830" w14:textId="38D3B7BC" w:rsidR="00372961" w:rsidRPr="000E428F" w:rsidRDefault="00372961" w:rsidP="000E428F">
            <w:pPr>
              <w:spacing w:after="270" w:line="240" w:lineRule="auto"/>
              <w:rPr>
                <w:rFonts w:ascii="Open Sans" w:eastAsia="Times New Roman" w:hAnsi="Open Sans" w:cs="Times New Roman"/>
                <w:color w:val="313131"/>
                <w:sz w:val="21"/>
                <w:szCs w:val="21"/>
              </w:rPr>
            </w:pPr>
          </w:p>
        </w:tc>
      </w:tr>
    </w:tbl>
    <w:p w14:paraId="5B99377C" w14:textId="77777777" w:rsidR="004671F6" w:rsidRDefault="004671F6"/>
    <w:sectPr w:rsidR="004671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EE61D7" w14:textId="77777777" w:rsidR="00FC28EC" w:rsidRDefault="00FC28EC" w:rsidP="00FC28EC">
      <w:pPr>
        <w:spacing w:after="0" w:line="240" w:lineRule="auto"/>
      </w:pPr>
      <w:r>
        <w:separator/>
      </w:r>
    </w:p>
  </w:endnote>
  <w:endnote w:type="continuationSeparator" w:id="0">
    <w:p w14:paraId="76E3DA79" w14:textId="77777777" w:rsidR="00FC28EC" w:rsidRDefault="00FC28EC" w:rsidP="00FC2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Raleway">
    <w:altName w:val="Trebuchet MS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Open Sans">
    <w:altName w:val="Segoe UI"/>
    <w:charset w:val="00"/>
    <w:family w:val="auto"/>
    <w:pitch w:val="default"/>
  </w:font>
  <w:font w:name="Source Sans Pro">
    <w:altName w:val="Cambria Math"/>
    <w:charset w:val="00"/>
    <w:family w:val="swiss"/>
    <w:pitch w:val="variable"/>
    <w:sig w:usb0="00000001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247093" w14:textId="77777777" w:rsidR="00FC28EC" w:rsidRDefault="00FC28EC" w:rsidP="00FC28EC">
      <w:pPr>
        <w:spacing w:after="0" w:line="240" w:lineRule="auto"/>
      </w:pPr>
      <w:r>
        <w:separator/>
      </w:r>
    </w:p>
  </w:footnote>
  <w:footnote w:type="continuationSeparator" w:id="0">
    <w:p w14:paraId="0639D028" w14:textId="77777777" w:rsidR="00FC28EC" w:rsidRDefault="00FC28EC" w:rsidP="00FC28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FC0031"/>
    <w:multiLevelType w:val="multilevel"/>
    <w:tmpl w:val="047AF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57C1FB0"/>
    <w:multiLevelType w:val="multilevel"/>
    <w:tmpl w:val="CFB83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08322E5"/>
    <w:multiLevelType w:val="multilevel"/>
    <w:tmpl w:val="ED52E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D920FA8"/>
    <w:multiLevelType w:val="multilevel"/>
    <w:tmpl w:val="9F8AE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402"/>
    <w:rsid w:val="00060B8E"/>
    <w:rsid w:val="000E428F"/>
    <w:rsid w:val="001D6CAA"/>
    <w:rsid w:val="00372961"/>
    <w:rsid w:val="00444708"/>
    <w:rsid w:val="004671F6"/>
    <w:rsid w:val="004751D3"/>
    <w:rsid w:val="00601A1C"/>
    <w:rsid w:val="00C94009"/>
    <w:rsid w:val="00E948EF"/>
    <w:rsid w:val="00F23402"/>
    <w:rsid w:val="00FC2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EE6400D"/>
  <w15:chartTrackingRefBased/>
  <w15:docId w15:val="{4F9671E1-3879-487C-98E2-A51C99615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0E428F"/>
    <w:pPr>
      <w:spacing w:after="100" w:afterAutospacing="1" w:line="240" w:lineRule="auto"/>
      <w:outlineLvl w:val="2"/>
    </w:pPr>
    <w:rPr>
      <w:rFonts w:ascii="Raleway" w:eastAsia="Times New Roman" w:hAnsi="Raleway" w:cs="Times New Roman"/>
      <w:b/>
      <w:bCs/>
      <w:color w:val="00387D"/>
      <w:sz w:val="42"/>
      <w:szCs w:val="4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E428F"/>
    <w:rPr>
      <w:rFonts w:ascii="Raleway" w:eastAsia="Times New Roman" w:hAnsi="Raleway" w:cs="Times New Roman"/>
      <w:b/>
      <w:bCs/>
      <w:color w:val="00387D"/>
      <w:sz w:val="42"/>
      <w:szCs w:val="42"/>
    </w:rPr>
  </w:style>
  <w:style w:type="character" w:styleId="Hyperlink">
    <w:name w:val="Hyperlink"/>
    <w:basedOn w:val="DefaultParagraphFont"/>
    <w:uiPriority w:val="99"/>
    <w:semiHidden/>
    <w:unhideWhenUsed/>
    <w:rsid w:val="000E428F"/>
    <w:rPr>
      <w:strike w:val="0"/>
      <w:dstrike w:val="0"/>
      <w:color w:val="4169E1"/>
      <w:u w:val="none"/>
      <w:effect w:val="none"/>
      <w:shd w:val="clear" w:color="auto" w:fill="auto"/>
    </w:rPr>
  </w:style>
  <w:style w:type="character" w:styleId="Emphasis">
    <w:name w:val="Emphasis"/>
    <w:basedOn w:val="DefaultParagraphFont"/>
    <w:uiPriority w:val="20"/>
    <w:qFormat/>
    <w:rsid w:val="000E428F"/>
    <w:rPr>
      <w:i/>
      <w:iCs/>
    </w:rPr>
  </w:style>
  <w:style w:type="character" w:styleId="Strong">
    <w:name w:val="Strong"/>
    <w:basedOn w:val="DefaultParagraphFont"/>
    <w:uiPriority w:val="22"/>
    <w:qFormat/>
    <w:rsid w:val="000E428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E428F"/>
    <w:pPr>
      <w:spacing w:before="100" w:beforeAutospacing="1" w:after="36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6C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CA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47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47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47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70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13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70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3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59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51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833159">
                          <w:marLeft w:val="0"/>
                          <w:marRight w:val="0"/>
                          <w:marTop w:val="36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2684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rojectreporter.nih.gov/reporterapi.cfm?PROJECTNUM=UH3HD102038&amp;Fy=al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571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bitts, Jennifer</dc:creator>
  <cp:keywords/>
  <dc:description/>
  <cp:lastModifiedBy>Jennifer A. Rabbitts</cp:lastModifiedBy>
  <cp:revision>6</cp:revision>
  <dcterms:created xsi:type="dcterms:W3CDTF">2021-06-18T16:52:00Z</dcterms:created>
  <dcterms:modified xsi:type="dcterms:W3CDTF">2021-06-30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06-18T17:37:55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686241a3-bc30-4284-9ef8-6907d776fc8f</vt:lpwstr>
  </property>
  <property fmtid="{D5CDD505-2E9C-101B-9397-08002B2CF9AE}" pid="8" name="MSIP_Label_046da4d3-ba20-4986-879c-49e262eff745_ContentBits">
    <vt:lpwstr>0</vt:lpwstr>
  </property>
</Properties>
</file>